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3CCA2" w14:textId="42F01916" w:rsidR="0030307A" w:rsidRPr="004D3B03" w:rsidRDefault="0030307A" w:rsidP="0030307A">
      <w:pPr>
        <w:pStyle w:val="Heading1"/>
        <w:spacing w:line="360" w:lineRule="auto"/>
        <w:jc w:val="both"/>
        <w:rPr>
          <w:rFonts w:ascii="Arial" w:hAnsi="Arial" w:cs="Arial"/>
          <w:lang w:val="en-GB"/>
        </w:rPr>
      </w:pPr>
      <w:r w:rsidRPr="004D3B03">
        <w:rPr>
          <w:rFonts w:ascii="Arial" w:hAnsi="Arial" w:cs="Arial"/>
          <w:lang w:val="en-GB"/>
        </w:rPr>
        <w:t>A</w:t>
      </w:r>
      <w:r w:rsidR="009B627D">
        <w:rPr>
          <w:rFonts w:ascii="Arial" w:hAnsi="Arial" w:cs="Arial"/>
          <w:lang w:val="en-GB"/>
        </w:rPr>
        <w:t>ppendix C</w:t>
      </w:r>
      <w:r w:rsidRPr="004D3B03">
        <w:rPr>
          <w:rFonts w:ascii="Arial" w:hAnsi="Arial" w:cs="Arial"/>
          <w:lang w:val="en-GB"/>
        </w:rPr>
        <w:t>: Per protocol analysis</w:t>
      </w:r>
    </w:p>
    <w:p w14:paraId="21BE350D" w14:textId="77777777" w:rsidR="0030307A" w:rsidRPr="004D3B03" w:rsidRDefault="0030307A" w:rsidP="0030307A">
      <w:pPr>
        <w:pStyle w:val="Caption"/>
        <w:keepNext/>
        <w:spacing w:after="0"/>
        <w:rPr>
          <w:rFonts w:ascii="Arial" w:hAnsi="Arial" w:cs="Arial"/>
          <w:sz w:val="20"/>
          <w:szCs w:val="20"/>
          <w:lang w:val="en-US"/>
        </w:rPr>
      </w:pPr>
      <w:r w:rsidRPr="004D3B03">
        <w:rPr>
          <w:rFonts w:ascii="Arial" w:hAnsi="Arial" w:cs="Arial"/>
          <w:color w:val="auto"/>
          <w:sz w:val="20"/>
          <w:szCs w:val="20"/>
          <w:lang w:val="en-GB"/>
        </w:rPr>
        <w:t xml:space="preserve">Table </w:t>
      </w:r>
      <w:r w:rsidRPr="004D3B03">
        <w:rPr>
          <w:rFonts w:ascii="Arial" w:hAnsi="Arial" w:cs="Arial"/>
          <w:color w:val="auto"/>
          <w:sz w:val="20"/>
          <w:szCs w:val="20"/>
          <w:lang w:val="en-GB"/>
        </w:rPr>
        <w:fldChar w:fldCharType="begin"/>
      </w:r>
      <w:r w:rsidRPr="004D3B03">
        <w:rPr>
          <w:rFonts w:ascii="Arial" w:hAnsi="Arial" w:cs="Arial"/>
          <w:color w:val="auto"/>
          <w:sz w:val="20"/>
          <w:szCs w:val="20"/>
          <w:lang w:val="en-GB"/>
        </w:rPr>
        <w:instrText xml:space="preserve"> SEQ Table \* ARABIC </w:instrText>
      </w:r>
      <w:r w:rsidRPr="004D3B03">
        <w:rPr>
          <w:rFonts w:ascii="Arial" w:hAnsi="Arial" w:cs="Arial"/>
          <w:color w:val="auto"/>
          <w:sz w:val="20"/>
          <w:szCs w:val="20"/>
          <w:lang w:val="en-GB"/>
        </w:rPr>
        <w:fldChar w:fldCharType="separate"/>
      </w:r>
      <w:r w:rsidRPr="004D3B03">
        <w:rPr>
          <w:rFonts w:ascii="Arial" w:hAnsi="Arial" w:cs="Arial"/>
          <w:noProof/>
          <w:color w:val="auto"/>
          <w:sz w:val="20"/>
          <w:szCs w:val="20"/>
          <w:lang w:val="en-GB"/>
        </w:rPr>
        <w:t>4</w:t>
      </w:r>
      <w:r w:rsidRPr="004D3B03">
        <w:rPr>
          <w:rFonts w:ascii="Arial" w:hAnsi="Arial" w:cs="Arial"/>
          <w:color w:val="auto"/>
          <w:sz w:val="20"/>
          <w:szCs w:val="20"/>
          <w:lang w:val="en-GB"/>
        </w:rPr>
        <w:fldChar w:fldCharType="end"/>
      </w:r>
      <w:r w:rsidRPr="004D3B03">
        <w:rPr>
          <w:rFonts w:ascii="Arial" w:hAnsi="Arial" w:cs="Arial"/>
          <w:color w:val="auto"/>
          <w:sz w:val="20"/>
          <w:szCs w:val="20"/>
          <w:lang w:val="en-GB"/>
        </w:rPr>
        <w:t>: Per protocol (≥80% adherence to group training sessions) effects of the lifestyle intervention on physical performance and muscle mass outcomes</w:t>
      </w:r>
    </w:p>
    <w:tbl>
      <w:tblPr>
        <w:tblStyle w:val="TableGrid"/>
        <w:tblW w:w="14210" w:type="dxa"/>
        <w:tblLayout w:type="fixed"/>
        <w:tblLook w:val="04A0" w:firstRow="1" w:lastRow="0" w:firstColumn="1" w:lastColumn="0" w:noHBand="0" w:noVBand="1"/>
      </w:tblPr>
      <w:tblGrid>
        <w:gridCol w:w="3140"/>
        <w:gridCol w:w="1170"/>
        <w:gridCol w:w="540"/>
        <w:gridCol w:w="1377"/>
        <w:gridCol w:w="567"/>
        <w:gridCol w:w="1418"/>
        <w:gridCol w:w="1984"/>
        <w:gridCol w:w="993"/>
        <w:gridCol w:w="1984"/>
        <w:gridCol w:w="1037"/>
      </w:tblGrid>
      <w:tr w:rsidR="0030307A" w:rsidRPr="009B627D" w14:paraId="7AD6CC42" w14:textId="77777777" w:rsidTr="00B157C3">
        <w:trPr>
          <w:tblHeader/>
        </w:trPr>
        <w:tc>
          <w:tcPr>
            <w:tcW w:w="3140" w:type="dxa"/>
            <w:tcBorders>
              <w:top w:val="single" w:sz="8" w:space="0" w:color="FFFFFF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/>
            </w:tcBorders>
          </w:tcPr>
          <w:p w14:paraId="1905FCAB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</w:tcPr>
          <w:p w14:paraId="15BAEC2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3F023C98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53DB59B0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210C9B97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7BB9C3D9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209B4D6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Linear mixed models with interaction effects </w:t>
            </w:r>
            <w:r w:rsidRPr="004D3B0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021" w:type="dxa"/>
            <w:gridSpan w:val="2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00F6102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linear mixed models with interaction effects </w:t>
            </w:r>
            <w:r w:rsidRPr="004D3B0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ƚ</w:t>
            </w:r>
          </w:p>
        </w:tc>
      </w:tr>
      <w:tr w:rsidR="0030307A" w:rsidRPr="004D3B03" w14:paraId="51FD3DDD" w14:textId="77777777" w:rsidTr="00B157C3">
        <w:trPr>
          <w:tblHeader/>
        </w:trPr>
        <w:tc>
          <w:tcPr>
            <w:tcW w:w="314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/>
            </w:tcBorders>
          </w:tcPr>
          <w:p w14:paraId="1D66F83D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</w:tcPr>
          <w:p w14:paraId="124E0FB5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17" w:type="dxa"/>
            <w:gridSpan w:val="2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7BD5A8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Intervention grou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647141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FD9589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Intervention effect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12" w:space="0" w:color="FFFFFF" w:themeColor="background1"/>
            </w:tcBorders>
          </w:tcPr>
          <w:p w14:paraId="102799B5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12" w:space="0" w:color="FFFFFF" w:themeColor="background1"/>
            </w:tcBorders>
          </w:tcPr>
          <w:p w14:paraId="5A405ED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Intervention effects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12" w:space="0" w:color="FFFFFF" w:themeColor="background1"/>
            </w:tcBorders>
          </w:tcPr>
          <w:p w14:paraId="72842145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307A" w:rsidRPr="004D3B03" w14:paraId="20FFED86" w14:textId="77777777" w:rsidTr="00B157C3">
        <w:trPr>
          <w:tblHeader/>
        </w:trPr>
        <w:tc>
          <w:tcPr>
            <w:tcW w:w="314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/>
            </w:tcBorders>
          </w:tcPr>
          <w:p w14:paraId="7B3B3367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Outcome variable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292FFABE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30B31C7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6258127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67C853A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0B3D853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522C18C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00C01C1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6502208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1DA6BF2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30307A" w:rsidRPr="004D3B03" w14:paraId="289963E4" w14:textId="77777777" w:rsidTr="00B157C3">
        <w:tc>
          <w:tcPr>
            <w:tcW w:w="314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1547E38E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-minute walk test (m)</w:t>
            </w:r>
          </w:p>
          <w:p w14:paraId="01F18912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A2419C8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5FDE7D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Timed up and go (s)</w:t>
            </w:r>
          </w:p>
          <w:p w14:paraId="38B53B2A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BAB9C57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1998688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-seconds chair stand test</w:t>
            </w:r>
          </w:p>
          <w:p w14:paraId="19CAC97A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A01E65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BAD0B4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Knee-extension strength (N)</w:t>
            </w:r>
          </w:p>
          <w:p w14:paraId="19E52BDC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7D05FA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FF3637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Open eyes single leg stand (s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173CFA0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51D76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3C289D3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Closed eyes single leg stand (s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092E4EF4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979E50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A13B54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Body weight (kg)</w:t>
            </w:r>
          </w:p>
          <w:p w14:paraId="3B6DDE4E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F6398C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10A4FDC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Appendicular lean mass (kg)</w:t>
            </w:r>
            <w:r w:rsidRPr="004D3B0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03A64D8B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F98954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9160CB8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Fat mass (kg)</w:t>
            </w:r>
          </w:p>
          <w:p w14:paraId="2DF2A7DE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11EABE4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0B5252B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Cross-sectional area Rectus Femoris (cm</w:t>
            </w:r>
            <w:r w:rsidRPr="004D3B0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605FA634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Cross-sectional area Vastus Lateralis (cm</w:t>
            </w:r>
            <w:r w:rsidRPr="004D3B0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507812F3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297BC9F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0 months </w:t>
            </w:r>
          </w:p>
          <w:p w14:paraId="0D010DB0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7C76C870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  <w:p w14:paraId="73F47708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0 months </w:t>
            </w:r>
          </w:p>
          <w:p w14:paraId="048761F9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58C64EDE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6 months 0 months </w:t>
            </w:r>
          </w:p>
          <w:p w14:paraId="4ACC8A71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23E7EB31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6 months 0 months </w:t>
            </w:r>
          </w:p>
          <w:p w14:paraId="13367DFC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2C8BF574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6 months </w:t>
            </w:r>
          </w:p>
          <w:p w14:paraId="105432DE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0 months </w:t>
            </w:r>
          </w:p>
          <w:p w14:paraId="09302C51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1820E5B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  <w:p w14:paraId="41193921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0 months </w:t>
            </w:r>
          </w:p>
          <w:p w14:paraId="7FB181CC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57CD7501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  <w:p w14:paraId="000E97FC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0 months </w:t>
            </w:r>
          </w:p>
          <w:p w14:paraId="4AE9523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7405217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6 months 0 months 3 months 6 months 0 months </w:t>
            </w:r>
          </w:p>
          <w:p w14:paraId="03E1ACE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03B29EF1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6 months 0 months </w:t>
            </w:r>
          </w:p>
          <w:p w14:paraId="76883D8B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63ADEDF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  <w:p w14:paraId="228EE8E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0 months </w:t>
            </w:r>
          </w:p>
          <w:p w14:paraId="5F8AE83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6EFCA767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6 months 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6DAF178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9</w:t>
            </w:r>
          </w:p>
          <w:p w14:paraId="71273CE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0957A10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14:paraId="01C8D42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107E6F8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5D8A0FD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148FCFD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6C24CE7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5B12360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19</w:t>
            </w:r>
          </w:p>
          <w:p w14:paraId="64B063D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5DF2339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2FB34DC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0CBB9E2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14AF870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2CDCD6B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2F26E26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01C8902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064E7F3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0C71FA3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0B987C5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73E6EFE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14:paraId="7D8F0D4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73FC9A7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3CBF441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14:paraId="10A4E7E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21603FF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0482941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2076FF8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1035D67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7C70F60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8</w:t>
            </w:r>
          </w:p>
          <w:p w14:paraId="149A8AB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07C835D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26C57AA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449 ± 63</w:t>
            </w:r>
          </w:p>
          <w:p w14:paraId="00FE34F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81 ± 71</w:t>
            </w:r>
          </w:p>
          <w:p w14:paraId="33422C8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93 ± 69</w:t>
            </w:r>
          </w:p>
          <w:p w14:paraId="0CB370F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.9 ± 1.8</w:t>
            </w:r>
          </w:p>
          <w:p w14:paraId="5B00A57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.5 ± 1.5</w:t>
            </w:r>
          </w:p>
          <w:p w14:paraId="42D92C4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.4 ± 1.2</w:t>
            </w:r>
          </w:p>
          <w:p w14:paraId="2085423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0 ± 3</w:t>
            </w:r>
          </w:p>
          <w:p w14:paraId="334A135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1 ± 3</w:t>
            </w:r>
          </w:p>
          <w:p w14:paraId="3BD3F46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1 ± 2</w:t>
            </w:r>
          </w:p>
          <w:p w14:paraId="4D52DA9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73 ± 78</w:t>
            </w:r>
          </w:p>
          <w:p w14:paraId="7E97E8C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68 ± 68</w:t>
            </w:r>
          </w:p>
          <w:p w14:paraId="24C92C8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62 ± 73</w:t>
            </w:r>
          </w:p>
          <w:p w14:paraId="54BDE69F" w14:textId="77777777" w:rsidR="0030307A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 (15-42)</w:t>
            </w:r>
          </w:p>
          <w:p w14:paraId="144548B7" w14:textId="77777777" w:rsidR="0030307A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 (7-37)</w:t>
            </w:r>
          </w:p>
          <w:p w14:paraId="41035DF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 (11-47)</w:t>
            </w:r>
          </w:p>
          <w:p w14:paraId="39396DA8" w14:textId="77777777" w:rsidR="0030307A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5 (2.6-5.3)</w:t>
            </w:r>
          </w:p>
          <w:p w14:paraId="6B308917" w14:textId="77777777" w:rsidR="0030307A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 (1.5-2.2)</w:t>
            </w:r>
          </w:p>
          <w:p w14:paraId="4008270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2 (1.8-4.3)</w:t>
            </w:r>
          </w:p>
          <w:p w14:paraId="13CCF75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6.0 ± 13.6</w:t>
            </w:r>
          </w:p>
          <w:p w14:paraId="393A150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5.5 ± 13.2</w:t>
            </w:r>
          </w:p>
          <w:p w14:paraId="0446A05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5.7 ± 13.2</w:t>
            </w:r>
          </w:p>
          <w:p w14:paraId="2482E74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7.4 ± 2.9</w:t>
            </w:r>
          </w:p>
          <w:p w14:paraId="4CF054C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7.3 ± 2.8</w:t>
            </w:r>
          </w:p>
          <w:p w14:paraId="3AF248E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7.4 ± 2.8</w:t>
            </w:r>
          </w:p>
          <w:p w14:paraId="7BE3157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2.6 ± 8.9</w:t>
            </w:r>
          </w:p>
          <w:p w14:paraId="51BA55E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2.3 ± 8.2</w:t>
            </w:r>
          </w:p>
          <w:p w14:paraId="747DA40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2.2 ± 8.1</w:t>
            </w:r>
          </w:p>
          <w:p w14:paraId="130A941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.3 ± 1.1</w:t>
            </w:r>
          </w:p>
          <w:p w14:paraId="17DFC71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.1 ± 1.0</w:t>
            </w:r>
          </w:p>
          <w:p w14:paraId="7EE49E0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.5 ± 1.0</w:t>
            </w:r>
          </w:p>
          <w:p w14:paraId="239078D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6.0 ± 1.7</w:t>
            </w:r>
          </w:p>
          <w:p w14:paraId="7878D6C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5.8 ± 3.2</w:t>
            </w:r>
          </w:p>
          <w:p w14:paraId="4ED36D4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5.8 ± 2.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2013008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30</w:t>
            </w:r>
          </w:p>
          <w:p w14:paraId="1406F69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  <w:p w14:paraId="6A2E81E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153B4C1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1EE31D3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09E5BC4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4D74A0B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0E46A42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47139EC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56BEAD0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6C01C27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1A8EE51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76F684B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6A4EE5A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6FCE25D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528E9CF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4427C2D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446B4EA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63B6647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673921B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15CF465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30</w:t>
            </w:r>
          </w:p>
          <w:p w14:paraId="4BC96D4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09727DE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0854245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1F01E96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2763F42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409B416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1F2A060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2A3732E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22A8D6B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29</w:t>
            </w:r>
          </w:p>
          <w:p w14:paraId="4242A5B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  <w:p w14:paraId="11DC38E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487F73B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438 ± 93</w:t>
            </w:r>
          </w:p>
          <w:p w14:paraId="5C8835F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55 ± 87</w:t>
            </w:r>
          </w:p>
          <w:p w14:paraId="708AF47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71 ± 66</w:t>
            </w:r>
          </w:p>
          <w:p w14:paraId="1DD1216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8.0 ± 1.8</w:t>
            </w:r>
          </w:p>
          <w:p w14:paraId="7AFAE0F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.3 ± 1.3</w:t>
            </w:r>
          </w:p>
          <w:p w14:paraId="0594D28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.3 ± 1.4</w:t>
            </w:r>
          </w:p>
          <w:p w14:paraId="395C34A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1 ± 3</w:t>
            </w:r>
          </w:p>
          <w:p w14:paraId="215D587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1 ± 2</w:t>
            </w:r>
          </w:p>
          <w:p w14:paraId="1518A17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1 ± 2</w:t>
            </w:r>
          </w:p>
          <w:p w14:paraId="6CF7BF0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62 ± 78</w:t>
            </w:r>
          </w:p>
          <w:p w14:paraId="7767629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63 ± 82</w:t>
            </w:r>
          </w:p>
          <w:p w14:paraId="543E94A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0 ± 87</w:t>
            </w:r>
          </w:p>
          <w:p w14:paraId="7FDA6585" w14:textId="77777777" w:rsidR="0030307A" w:rsidRPr="00A6126D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26D">
              <w:rPr>
                <w:rFonts w:ascii="Arial" w:hAnsi="Arial" w:cs="Arial"/>
                <w:sz w:val="20"/>
                <w:szCs w:val="20"/>
                <w:lang w:val="en-GB"/>
              </w:rPr>
              <w:t>31 (15-78)</w:t>
            </w:r>
          </w:p>
          <w:p w14:paraId="787593C0" w14:textId="77777777" w:rsidR="0030307A" w:rsidRPr="00A6126D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26D">
              <w:rPr>
                <w:rFonts w:ascii="Arial" w:hAnsi="Arial" w:cs="Arial"/>
                <w:sz w:val="20"/>
                <w:szCs w:val="20"/>
                <w:lang w:val="en-GB"/>
              </w:rPr>
              <w:t>26 (10-77)</w:t>
            </w:r>
          </w:p>
          <w:p w14:paraId="51B23771" w14:textId="77777777" w:rsidR="0030307A" w:rsidRPr="00A6126D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26D">
              <w:rPr>
                <w:rFonts w:ascii="Arial" w:hAnsi="Arial" w:cs="Arial"/>
                <w:sz w:val="20"/>
                <w:szCs w:val="20"/>
                <w:lang w:val="en-GB"/>
              </w:rPr>
              <w:t>35 (10-101)</w:t>
            </w:r>
          </w:p>
          <w:p w14:paraId="3D05CC48" w14:textId="77777777" w:rsidR="0030307A" w:rsidRPr="00A6126D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26D">
              <w:rPr>
                <w:rFonts w:ascii="Arial" w:hAnsi="Arial" w:cs="Arial"/>
                <w:sz w:val="20"/>
                <w:szCs w:val="20"/>
                <w:lang w:val="en-GB"/>
              </w:rPr>
              <w:t>3.6 (2.3-5.6)</w:t>
            </w:r>
          </w:p>
          <w:p w14:paraId="227AC505" w14:textId="77777777" w:rsidR="0030307A" w:rsidRPr="00A6126D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26D">
              <w:rPr>
                <w:rFonts w:ascii="Arial" w:hAnsi="Arial" w:cs="Arial"/>
                <w:sz w:val="20"/>
                <w:szCs w:val="20"/>
                <w:lang w:val="en-GB"/>
              </w:rPr>
              <w:t>2.9 (1.6-5.4)</w:t>
            </w:r>
          </w:p>
          <w:p w14:paraId="5AE502A4" w14:textId="77777777" w:rsidR="0030307A" w:rsidRPr="00A6126D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26D">
              <w:rPr>
                <w:rFonts w:ascii="Arial" w:hAnsi="Arial" w:cs="Arial"/>
                <w:sz w:val="20"/>
                <w:szCs w:val="20"/>
                <w:lang w:val="en-GB"/>
              </w:rPr>
              <w:t>3.6 (1.8-6.1)</w:t>
            </w:r>
          </w:p>
          <w:p w14:paraId="1EA345C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7.2 ± 16.4</w:t>
            </w:r>
          </w:p>
          <w:p w14:paraId="78B8312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5.6 ± 16.7</w:t>
            </w:r>
          </w:p>
          <w:p w14:paraId="4D43049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7.2 ± 18.1</w:t>
            </w:r>
          </w:p>
          <w:p w14:paraId="1F147AF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6.9 ± 3.5</w:t>
            </w:r>
          </w:p>
          <w:p w14:paraId="6FBE023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6.6 ± 3.6</w:t>
            </w:r>
          </w:p>
          <w:p w14:paraId="6768B3F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7.2 ± 4.0</w:t>
            </w:r>
          </w:p>
          <w:p w14:paraId="36CC70B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5.1 ± 11.0</w:t>
            </w:r>
          </w:p>
          <w:p w14:paraId="5C0D8EA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4.5 ± 11.1</w:t>
            </w:r>
          </w:p>
          <w:p w14:paraId="0F26528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4.5 ± 12.1</w:t>
            </w:r>
          </w:p>
          <w:p w14:paraId="4C3968F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.9 ± 1.6</w:t>
            </w:r>
          </w:p>
          <w:p w14:paraId="517D076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.5 ± 2.1</w:t>
            </w:r>
          </w:p>
          <w:p w14:paraId="4492BAD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.9 ± 2.2</w:t>
            </w:r>
          </w:p>
          <w:p w14:paraId="4C158BB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5.6 ± 5.0</w:t>
            </w:r>
          </w:p>
          <w:p w14:paraId="719DB04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5.7 ± 4.9</w:t>
            </w:r>
          </w:p>
          <w:p w14:paraId="497FF0C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5.8 ± 5.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4C45C90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C3EFD1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17.5 (-7.4; 42.4)</w:t>
            </w:r>
          </w:p>
          <w:p w14:paraId="078067D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29.5 (3.8; 55.3)</w:t>
            </w:r>
          </w:p>
          <w:p w14:paraId="641CB96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D01D93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3 (-0.2; 0.9)</w:t>
            </w:r>
          </w:p>
          <w:p w14:paraId="0AF71EA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2 (-0.4; 0.8)</w:t>
            </w:r>
          </w:p>
          <w:p w14:paraId="455F8FF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E22990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3 (-1.1; 1.7)</w:t>
            </w:r>
          </w:p>
          <w:p w14:paraId="1056428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1 (-1.3; 1.6)</w:t>
            </w:r>
          </w:p>
          <w:p w14:paraId="5843989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442181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2 (-22; 19)</w:t>
            </w:r>
          </w:p>
          <w:p w14:paraId="66A2595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17 (-5; 38)</w:t>
            </w:r>
          </w:p>
          <w:p w14:paraId="7D4AEAB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E1AAB6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3 (-22; 16)</w:t>
            </w:r>
          </w:p>
          <w:p w14:paraId="202F125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3 (-25; 14)</w:t>
            </w:r>
          </w:p>
          <w:p w14:paraId="48DF981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4DA168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3 (-7; 1)</w:t>
            </w:r>
          </w:p>
          <w:p w14:paraId="7D9E012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3 (-7; 1)</w:t>
            </w:r>
          </w:p>
          <w:p w14:paraId="319FB23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8437C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1 (-1.4; 1.3)</w:t>
            </w:r>
          </w:p>
          <w:p w14:paraId="295D952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7 (-2.1; 0.7)</w:t>
            </w:r>
          </w:p>
          <w:p w14:paraId="0630DA2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B2DFF3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2 (-0.2; 0.5)</w:t>
            </w:r>
          </w:p>
          <w:p w14:paraId="4EA4637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1 (-0.5; 0.3)</w:t>
            </w:r>
          </w:p>
          <w:p w14:paraId="138832C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B0FF93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6 (-1.5; 0.3)</w:t>
            </w:r>
          </w:p>
          <w:p w14:paraId="5ED9A54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6 (-1.6; 0.4)</w:t>
            </w:r>
          </w:p>
          <w:p w14:paraId="5EA6620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00C244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1 (-0.7; 0.6)</w:t>
            </w:r>
          </w:p>
          <w:p w14:paraId="5CD7867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1 (-0.7; 0.6)</w:t>
            </w:r>
          </w:p>
          <w:p w14:paraId="534D52B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86A78F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1 (-2.0; 1.9)</w:t>
            </w:r>
          </w:p>
          <w:p w14:paraId="07AF70B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1 (-1.8; 2.1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70835C1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A71C39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171</w:t>
            </w:r>
          </w:p>
          <w:p w14:paraId="796A3A4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7</w:t>
            </w:r>
          </w:p>
          <w:p w14:paraId="7B4A59F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E6AE83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247</w:t>
            </w:r>
          </w:p>
          <w:p w14:paraId="165AA34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  <w:p w14:paraId="2E37926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4F8FDB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663</w:t>
            </w:r>
          </w:p>
          <w:p w14:paraId="7F2A566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855</w:t>
            </w:r>
          </w:p>
          <w:p w14:paraId="1642AAF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6A5293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886</w:t>
            </w:r>
          </w:p>
          <w:p w14:paraId="5929C20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133</w:t>
            </w:r>
          </w:p>
          <w:p w14:paraId="3206154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6A691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788</w:t>
            </w:r>
          </w:p>
          <w:p w14:paraId="434E17E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577</w:t>
            </w:r>
          </w:p>
          <w:p w14:paraId="25F6F6F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E6E497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072</w:t>
            </w:r>
          </w:p>
          <w:p w14:paraId="38050FE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100</w:t>
            </w:r>
          </w:p>
          <w:p w14:paraId="353F06A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DEFEFD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910</w:t>
            </w:r>
          </w:p>
          <w:p w14:paraId="08CFFE0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307</w:t>
            </w:r>
          </w:p>
          <w:p w14:paraId="2E50B82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9B625D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425</w:t>
            </w:r>
          </w:p>
          <w:p w14:paraId="0BD7336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555</w:t>
            </w:r>
          </w:p>
          <w:p w14:paraId="59DBBF0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E3C236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214</w:t>
            </w:r>
          </w:p>
          <w:p w14:paraId="4426A7D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223</w:t>
            </w:r>
          </w:p>
          <w:p w14:paraId="1A01CE4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5263B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795</w:t>
            </w:r>
          </w:p>
          <w:p w14:paraId="3DC81DA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940</w:t>
            </w:r>
          </w:p>
          <w:p w14:paraId="41255B2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127448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975</w:t>
            </w:r>
          </w:p>
          <w:p w14:paraId="6A7BF86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89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30F67F8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B88647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20.1 (-4.6; 44.9)</w:t>
            </w:r>
          </w:p>
          <w:p w14:paraId="3A8423E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32.9 (6.4; 57.5)</w:t>
            </w:r>
          </w:p>
          <w:p w14:paraId="7A62C8C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BE904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3 (-0.3; 0.8)</w:t>
            </w:r>
          </w:p>
          <w:p w14:paraId="3BB0EC8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2 (-0.4; 0.7)</w:t>
            </w:r>
          </w:p>
          <w:p w14:paraId="0D6F960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CDB0B8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4 (-1.0; 1.8)</w:t>
            </w:r>
          </w:p>
          <w:p w14:paraId="4A55AEA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2 (-1.2; 1.7)</w:t>
            </w:r>
          </w:p>
          <w:p w14:paraId="541A257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1D310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1 (-22; 20)</w:t>
            </w:r>
          </w:p>
          <w:p w14:paraId="1CEEED1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17 (-4; 39)</w:t>
            </w:r>
          </w:p>
          <w:p w14:paraId="1509E4B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7973EA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4 (-22; 15)</w:t>
            </w:r>
          </w:p>
          <w:p w14:paraId="404A88A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6 (-26; 13)</w:t>
            </w:r>
          </w:p>
          <w:p w14:paraId="0668F9D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4453CB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3 (-7; 1)</w:t>
            </w:r>
          </w:p>
          <w:p w14:paraId="6F3623B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3 (-7; 1)</w:t>
            </w:r>
          </w:p>
          <w:p w14:paraId="0B06413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01758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1 (-1.4; 1.4)</w:t>
            </w:r>
          </w:p>
          <w:p w14:paraId="7506E15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7 (-2.1; 0.8)</w:t>
            </w:r>
          </w:p>
          <w:p w14:paraId="23FF6E8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409D4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2 (-0.2; 0.6)</w:t>
            </w:r>
          </w:p>
          <w:p w14:paraId="5EDF151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1 (-0.5; 0.3)</w:t>
            </w:r>
          </w:p>
          <w:p w14:paraId="2F3830A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B02E3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6 (-1.6; 0.3)</w:t>
            </w:r>
          </w:p>
          <w:p w14:paraId="16E9FE3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6 (-1.6; 0.3)</w:t>
            </w:r>
          </w:p>
          <w:p w14:paraId="29CAAF6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FB8662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1 (-0.7; 0.6)</w:t>
            </w:r>
          </w:p>
          <w:p w14:paraId="4032B3B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0.1 (-0.7; 0.7)</w:t>
            </w:r>
          </w:p>
          <w:p w14:paraId="74244D8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FBE8DF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2 (-1.7; 2.1)</w:t>
            </w:r>
          </w:p>
          <w:p w14:paraId="3C59A58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3 (-1.6; 2.3)</w:t>
            </w:r>
          </w:p>
        </w:tc>
        <w:tc>
          <w:tcPr>
            <w:tcW w:w="1037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563039F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2C46E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114</w:t>
            </w:r>
          </w:p>
          <w:p w14:paraId="24A87F5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6</w:t>
            </w:r>
          </w:p>
          <w:p w14:paraId="6F29A5E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CFBBA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331</w:t>
            </w:r>
          </w:p>
          <w:p w14:paraId="5B5F035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606</w:t>
            </w:r>
          </w:p>
          <w:p w14:paraId="6710A66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4CCB04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572</w:t>
            </w:r>
          </w:p>
          <w:p w14:paraId="3B93A57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759</w:t>
            </w:r>
          </w:p>
          <w:p w14:paraId="2A3F312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54E639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919</w:t>
            </w:r>
          </w:p>
          <w:p w14:paraId="3B5056D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124</w:t>
            </w:r>
          </w:p>
          <w:p w14:paraId="141FBFD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110214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700</w:t>
            </w:r>
          </w:p>
          <w:p w14:paraId="02D9902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521</w:t>
            </w:r>
          </w:p>
          <w:p w14:paraId="6F7B656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BEE26B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065</w:t>
            </w:r>
          </w:p>
          <w:p w14:paraId="2A4F320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096</w:t>
            </w:r>
          </w:p>
          <w:p w14:paraId="3B3F661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A3CBD5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984</w:t>
            </w:r>
          </w:p>
          <w:p w14:paraId="5737F6B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364</w:t>
            </w:r>
          </w:p>
          <w:p w14:paraId="1901857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A6A8AD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342</w:t>
            </w:r>
          </w:p>
          <w:p w14:paraId="145D14B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653</w:t>
            </w:r>
          </w:p>
          <w:p w14:paraId="51EFF28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D37837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176</w:t>
            </w:r>
          </w:p>
          <w:p w14:paraId="55BBAAC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181</w:t>
            </w:r>
          </w:p>
          <w:p w14:paraId="1B93447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BB6A7E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854</w:t>
            </w:r>
          </w:p>
          <w:p w14:paraId="2955245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988</w:t>
            </w:r>
          </w:p>
          <w:p w14:paraId="4260C19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4F0052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856</w:t>
            </w:r>
          </w:p>
          <w:p w14:paraId="5702FC64" w14:textId="77777777" w:rsidR="0030307A" w:rsidRPr="004D3B03" w:rsidRDefault="0030307A" w:rsidP="00B157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740</w:t>
            </w:r>
          </w:p>
        </w:tc>
      </w:tr>
    </w:tbl>
    <w:p w14:paraId="1F99FA52" w14:textId="2DEE7CF8" w:rsidR="0030307A" w:rsidRPr="00A6126D" w:rsidRDefault="0030307A" w:rsidP="0030307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D3B03">
        <w:rPr>
          <w:rFonts w:ascii="Arial" w:hAnsi="Arial" w:cs="Arial"/>
          <w:sz w:val="20"/>
          <w:szCs w:val="20"/>
          <w:lang w:val="en-GB"/>
        </w:rPr>
        <w:lastRenderedPageBreak/>
        <w:t xml:space="preserve">Data are presented as mean ± SD for each time point. Data were analysed using Linear Mixed Models with time and time x intervention interaction as fixed effects and subjects were added as a random intercept. Control group and baseline values are used as reference. </w:t>
      </w:r>
      <w:r w:rsidRPr="004D3B03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4D3B03">
        <w:rPr>
          <w:rFonts w:ascii="Arial" w:hAnsi="Arial" w:cs="Arial"/>
          <w:sz w:val="20"/>
          <w:szCs w:val="20"/>
          <w:lang w:val="en-GB"/>
        </w:rPr>
        <w:t xml:space="preserve"> Appendicular lean mass was assessed by BIA and estimated using the formula of Sergio et al. (2016).</w:t>
      </w:r>
      <w:r w:rsidRPr="004D3B03">
        <w:rPr>
          <w:rFonts w:ascii="Arial" w:hAnsi="Arial" w:cs="Arial"/>
          <w:sz w:val="20"/>
          <w:szCs w:val="20"/>
          <w:lang w:val="en-GB"/>
        </w:rPr>
        <w:br/>
      </w:r>
      <w:r w:rsidRPr="004D3B03">
        <w:rPr>
          <w:rFonts w:ascii="Arial" w:hAnsi="Arial" w:cs="Arial"/>
          <w:sz w:val="20"/>
          <w:szCs w:val="20"/>
          <w:vertAlign w:val="superscript"/>
          <w:lang w:val="en-GB"/>
        </w:rPr>
        <w:t>*</w:t>
      </w:r>
      <w:r w:rsidRPr="004D3B03">
        <w:rPr>
          <w:rFonts w:ascii="Arial" w:hAnsi="Arial" w:cs="Arial"/>
          <w:sz w:val="20"/>
          <w:szCs w:val="20"/>
          <w:lang w:val="en-GB"/>
        </w:rPr>
        <w:t xml:space="preserve"> Crude β-coefficients and 95% CIs are shown for the time x intervention interaction. </w:t>
      </w:r>
      <w:r w:rsidRPr="004D3B03">
        <w:rPr>
          <w:rFonts w:ascii="Arial" w:hAnsi="Arial" w:cs="Arial"/>
          <w:sz w:val="20"/>
          <w:szCs w:val="20"/>
          <w:lang w:val="en-GB"/>
        </w:rPr>
        <w:br/>
      </w:r>
      <w:r w:rsidRPr="004D3B03">
        <w:rPr>
          <w:rFonts w:ascii="Arial" w:hAnsi="Arial" w:cs="Arial"/>
          <w:sz w:val="20"/>
          <w:szCs w:val="20"/>
          <w:vertAlign w:val="superscript"/>
          <w:lang w:val="en-GB"/>
        </w:rPr>
        <w:t>ƚ</w:t>
      </w:r>
      <w:r w:rsidRPr="004D3B03">
        <w:rPr>
          <w:rFonts w:ascii="Arial" w:hAnsi="Arial" w:cs="Arial"/>
          <w:sz w:val="20"/>
          <w:szCs w:val="20"/>
          <w:lang w:val="en-GB"/>
        </w:rPr>
        <w:t xml:space="preserve"> Adjusted β-coefficients and 95% CIs are shown for the time x intervention interaction. Adjusted for age, </w:t>
      </w:r>
      <w:r w:rsidR="00E944EF">
        <w:rPr>
          <w:rFonts w:ascii="Arial" w:hAnsi="Arial" w:cs="Arial"/>
          <w:sz w:val="20"/>
          <w:szCs w:val="20"/>
          <w:lang w:val="en-GB"/>
        </w:rPr>
        <w:t>sex</w:t>
      </w:r>
      <w:r w:rsidRPr="004D3B03">
        <w:rPr>
          <w:rFonts w:ascii="Arial" w:hAnsi="Arial" w:cs="Arial"/>
          <w:sz w:val="20"/>
          <w:szCs w:val="20"/>
          <w:lang w:val="en-GB"/>
        </w:rPr>
        <w:t xml:space="preserve"> and BMI.</w:t>
      </w:r>
      <w:r>
        <w:rPr>
          <w:rFonts w:ascii="Arial" w:hAnsi="Arial" w:cs="Arial"/>
          <w:sz w:val="20"/>
          <w:szCs w:val="20"/>
          <w:lang w:val="en-GB"/>
        </w:rPr>
        <w:br/>
      </w:r>
      <w:r w:rsidRPr="00A6126D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A6126D">
        <w:rPr>
          <w:rFonts w:ascii="Arial" w:hAnsi="Arial" w:cs="Arial"/>
          <w:sz w:val="20"/>
          <w:szCs w:val="20"/>
          <w:lang w:val="en-GB"/>
        </w:rPr>
        <w:t xml:space="preserve"> Data for this outcome is presented as median with interquartile range.</w:t>
      </w:r>
    </w:p>
    <w:p w14:paraId="7124E31E" w14:textId="77777777" w:rsidR="0030307A" w:rsidRPr="004D3B03" w:rsidRDefault="0030307A" w:rsidP="0030307A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4D3B03">
        <w:rPr>
          <w:rFonts w:ascii="Arial" w:hAnsi="Arial" w:cs="Arial"/>
          <w:lang w:val="en-GB"/>
        </w:rPr>
        <w:br/>
      </w:r>
    </w:p>
    <w:p w14:paraId="2F29F31B" w14:textId="77777777" w:rsidR="0030307A" w:rsidRPr="004D3B03" w:rsidRDefault="0030307A" w:rsidP="0030307A">
      <w:pPr>
        <w:spacing w:line="360" w:lineRule="auto"/>
        <w:jc w:val="both"/>
        <w:rPr>
          <w:rFonts w:ascii="Arial" w:hAnsi="Arial" w:cs="Arial"/>
          <w:lang w:val="en-GB"/>
        </w:rPr>
      </w:pPr>
      <w:r w:rsidRPr="004D3B03">
        <w:rPr>
          <w:rFonts w:ascii="Arial" w:hAnsi="Arial" w:cs="Arial"/>
          <w:lang w:val="en-GB"/>
        </w:rPr>
        <w:br w:type="page"/>
      </w:r>
    </w:p>
    <w:p w14:paraId="77601A5D" w14:textId="77777777" w:rsidR="0030307A" w:rsidRPr="004D3B03" w:rsidRDefault="0030307A" w:rsidP="0030307A">
      <w:pPr>
        <w:pStyle w:val="Caption"/>
        <w:keepNext/>
        <w:rPr>
          <w:rFonts w:ascii="Arial" w:hAnsi="Arial" w:cs="Arial"/>
          <w:sz w:val="20"/>
          <w:szCs w:val="20"/>
          <w:lang w:val="en-GB"/>
        </w:rPr>
      </w:pPr>
      <w:r w:rsidRPr="004D3B03">
        <w:rPr>
          <w:rFonts w:ascii="Arial" w:hAnsi="Arial" w:cs="Arial"/>
          <w:color w:val="auto"/>
          <w:sz w:val="20"/>
          <w:szCs w:val="20"/>
          <w:lang w:val="en-GB"/>
        </w:rPr>
        <w:lastRenderedPageBreak/>
        <w:t xml:space="preserve">Table </w:t>
      </w:r>
      <w:r w:rsidRPr="004D3B03">
        <w:rPr>
          <w:rFonts w:ascii="Arial" w:hAnsi="Arial" w:cs="Arial"/>
          <w:color w:val="auto"/>
          <w:sz w:val="20"/>
          <w:szCs w:val="20"/>
          <w:lang w:val="en-GB"/>
        </w:rPr>
        <w:fldChar w:fldCharType="begin"/>
      </w:r>
      <w:r w:rsidRPr="004D3B03">
        <w:rPr>
          <w:rFonts w:ascii="Arial" w:hAnsi="Arial" w:cs="Arial"/>
          <w:color w:val="auto"/>
          <w:sz w:val="20"/>
          <w:szCs w:val="20"/>
          <w:lang w:val="en-GB"/>
        </w:rPr>
        <w:instrText xml:space="preserve"> SEQ Table \* ARABIC </w:instrText>
      </w:r>
      <w:r w:rsidRPr="004D3B03">
        <w:rPr>
          <w:rFonts w:ascii="Arial" w:hAnsi="Arial" w:cs="Arial"/>
          <w:color w:val="auto"/>
          <w:sz w:val="20"/>
          <w:szCs w:val="20"/>
          <w:lang w:val="en-GB"/>
        </w:rPr>
        <w:fldChar w:fldCharType="separate"/>
      </w:r>
      <w:r w:rsidRPr="004D3B03">
        <w:rPr>
          <w:rFonts w:ascii="Arial" w:hAnsi="Arial" w:cs="Arial"/>
          <w:noProof/>
          <w:color w:val="auto"/>
          <w:sz w:val="20"/>
          <w:szCs w:val="20"/>
          <w:lang w:val="en-GB"/>
        </w:rPr>
        <w:t>5</w:t>
      </w:r>
      <w:r w:rsidRPr="004D3B03">
        <w:rPr>
          <w:rFonts w:ascii="Arial" w:hAnsi="Arial" w:cs="Arial"/>
          <w:color w:val="auto"/>
          <w:sz w:val="20"/>
          <w:szCs w:val="20"/>
          <w:lang w:val="en-GB"/>
        </w:rPr>
        <w:fldChar w:fldCharType="end"/>
      </w:r>
      <w:r w:rsidRPr="004D3B03">
        <w:rPr>
          <w:rFonts w:ascii="Arial" w:hAnsi="Arial" w:cs="Arial"/>
          <w:color w:val="auto"/>
          <w:sz w:val="20"/>
          <w:szCs w:val="20"/>
          <w:lang w:val="en-GB"/>
        </w:rPr>
        <w:t>: Per protocol (≥80% adherence to group training sessions) effects of the lifestyle intervention on behavioural outcomes</w:t>
      </w:r>
    </w:p>
    <w:tbl>
      <w:tblPr>
        <w:tblStyle w:val="TableGrid"/>
        <w:tblW w:w="14210" w:type="dxa"/>
        <w:tblLayout w:type="fixed"/>
        <w:tblLook w:val="04A0" w:firstRow="1" w:lastRow="0" w:firstColumn="1" w:lastColumn="0" w:noHBand="0" w:noVBand="1"/>
      </w:tblPr>
      <w:tblGrid>
        <w:gridCol w:w="3140"/>
        <w:gridCol w:w="1170"/>
        <w:gridCol w:w="540"/>
        <w:gridCol w:w="1440"/>
        <w:gridCol w:w="450"/>
        <w:gridCol w:w="1260"/>
        <w:gridCol w:w="2070"/>
        <w:gridCol w:w="900"/>
        <w:gridCol w:w="2160"/>
        <w:gridCol w:w="1080"/>
      </w:tblGrid>
      <w:tr w:rsidR="0030307A" w:rsidRPr="009B627D" w14:paraId="58D92793" w14:textId="77777777" w:rsidTr="00B157C3">
        <w:trPr>
          <w:tblHeader/>
        </w:trPr>
        <w:tc>
          <w:tcPr>
            <w:tcW w:w="3140" w:type="dxa"/>
            <w:tcBorders>
              <w:top w:val="single" w:sz="8" w:space="0" w:color="FFFFFF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/>
            </w:tcBorders>
          </w:tcPr>
          <w:p w14:paraId="3CE04D88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</w:tcPr>
          <w:p w14:paraId="040B3C0B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3E0B191C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4ACF19F8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06240DEC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3036CD82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4176C59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Linear mixed models with interaction effects </w:t>
            </w:r>
            <w:r w:rsidRPr="004D3B0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0487627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linear mixed models with interaction effects </w:t>
            </w:r>
            <w:r w:rsidRPr="004D3B0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ƚ</w:t>
            </w:r>
          </w:p>
        </w:tc>
      </w:tr>
      <w:tr w:rsidR="0030307A" w:rsidRPr="004D3B03" w14:paraId="6D882240" w14:textId="77777777" w:rsidTr="00B157C3">
        <w:trPr>
          <w:tblHeader/>
        </w:trPr>
        <w:tc>
          <w:tcPr>
            <w:tcW w:w="314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/>
            </w:tcBorders>
          </w:tcPr>
          <w:p w14:paraId="1DD0230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</w:tcPr>
          <w:p w14:paraId="54DC50E1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317AE5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Intervention group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E87267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1DAFF7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Intervention effect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12" w:space="0" w:color="FFFFFF" w:themeColor="background1"/>
            </w:tcBorders>
          </w:tcPr>
          <w:p w14:paraId="498845F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12" w:space="0" w:color="FFFFFF" w:themeColor="background1"/>
            </w:tcBorders>
          </w:tcPr>
          <w:p w14:paraId="0BF0C94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Intervention effect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12" w:space="0" w:color="FFFFFF" w:themeColor="background1"/>
            </w:tcBorders>
          </w:tcPr>
          <w:p w14:paraId="2F65C01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0307A" w:rsidRPr="004D3B03" w14:paraId="1BD512E7" w14:textId="77777777" w:rsidTr="00B157C3">
        <w:trPr>
          <w:tblHeader/>
        </w:trPr>
        <w:tc>
          <w:tcPr>
            <w:tcW w:w="314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/>
            </w:tcBorders>
          </w:tcPr>
          <w:p w14:paraId="1A96EBE9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Outcome variable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2AE50A7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2FCF08E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3495CDC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7203294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7E542DA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7E69941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33646BB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2E85081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40947EE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30307A" w:rsidRPr="004D3B03" w14:paraId="5C39823F" w14:textId="77777777" w:rsidTr="00B157C3">
        <w:tc>
          <w:tcPr>
            <w:tcW w:w="314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5842D71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Protein intake (g/day)</w:t>
            </w:r>
          </w:p>
          <w:p w14:paraId="1743AABD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F9CC69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239104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Protein intake (g/adjusted kg/day)</w:t>
            </w:r>
          </w:p>
          <w:p w14:paraId="327F1B20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14057D7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Light physical activity (minutes)</w:t>
            </w:r>
          </w:p>
          <w:p w14:paraId="2C76BC4E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222D713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DA1CC77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Moderate physical activity (minutes)</w:t>
            </w:r>
          </w:p>
          <w:p w14:paraId="732DE5E4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2D954FD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Heavy physical activity (minutes)</w:t>
            </w:r>
          </w:p>
          <w:p w14:paraId="269E3CD0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8FB54E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72B3E9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Total physical activity (minutes)</w:t>
            </w:r>
          </w:p>
          <w:p w14:paraId="010CE4C0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66B04E93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0 months </w:t>
            </w:r>
          </w:p>
          <w:p w14:paraId="14C3396B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207E7EE9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6 months 0 months </w:t>
            </w:r>
          </w:p>
          <w:p w14:paraId="2FD77D99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78FA1EF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6 months 0 months </w:t>
            </w:r>
          </w:p>
          <w:p w14:paraId="2E82AF0A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6681ED38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6 months 0 months </w:t>
            </w:r>
          </w:p>
          <w:p w14:paraId="21766E5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5773AFC9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  <w:p w14:paraId="0C2B83F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0 months </w:t>
            </w:r>
          </w:p>
          <w:p w14:paraId="7C73762B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74895A16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  <w:p w14:paraId="5451F19B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 xml:space="preserve">0 months </w:t>
            </w:r>
          </w:p>
          <w:p w14:paraId="66AEABA3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 months</w:t>
            </w:r>
          </w:p>
          <w:p w14:paraId="55FB6E5F" w14:textId="77777777" w:rsidR="0030307A" w:rsidRPr="004D3B03" w:rsidRDefault="0030307A" w:rsidP="00B157C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29C60A6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2D89EDB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1F71F06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711FA41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65E6BA9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5F90B0D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  <w:p w14:paraId="4CDCB8E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4AADD0A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  <w:p w14:paraId="092B727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62D3DFA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7537027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  <w:p w14:paraId="5A67A84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55AF025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  <w:p w14:paraId="35FA4C1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  <w:p w14:paraId="5E4662A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4D42848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14:paraId="0BE2A77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  <w:p w14:paraId="113FBFE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55B1A67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1 ± 15</w:t>
            </w:r>
          </w:p>
          <w:p w14:paraId="1B4BB06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94 ± 34</w:t>
            </w:r>
          </w:p>
          <w:p w14:paraId="41BBD18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90 ± 39</w:t>
            </w:r>
          </w:p>
          <w:p w14:paraId="5D6163D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9 ± 0.2</w:t>
            </w:r>
          </w:p>
          <w:p w14:paraId="7C40BD8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.4 ± 0.6</w:t>
            </w:r>
          </w:p>
          <w:p w14:paraId="5AB385E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.3 ± 0.5</w:t>
            </w:r>
          </w:p>
          <w:p w14:paraId="3425196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21 ± 54</w:t>
            </w:r>
          </w:p>
          <w:p w14:paraId="0E4B80F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10 ± 34</w:t>
            </w:r>
          </w:p>
          <w:p w14:paraId="01A0798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07 ± 51</w:t>
            </w:r>
          </w:p>
          <w:p w14:paraId="0463D19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9 ± 30</w:t>
            </w:r>
          </w:p>
          <w:p w14:paraId="046B7C2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58 ± 23</w:t>
            </w:r>
          </w:p>
          <w:p w14:paraId="2A858B6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67 ± 26</w:t>
            </w:r>
          </w:p>
          <w:p w14:paraId="6042F78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5 ± 5</w:t>
            </w:r>
          </w:p>
          <w:p w14:paraId="041F6C3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5 ± 7</w:t>
            </w:r>
          </w:p>
          <w:p w14:paraId="4486150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 ± 3</w:t>
            </w:r>
          </w:p>
          <w:p w14:paraId="66E0773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96 ± 79</w:t>
            </w:r>
          </w:p>
          <w:p w14:paraId="4C4B61F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72 ± 49</w:t>
            </w:r>
          </w:p>
          <w:p w14:paraId="02FADFE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78 ± 72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6D6D901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1F3CB78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77591D8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30CF282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14:paraId="16432A2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  <w:p w14:paraId="29B5859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33D2E71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  <w:p w14:paraId="3CF94E0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4332499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  <w:p w14:paraId="7B3EF04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  <w:p w14:paraId="3895221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4C48E8A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123</w:t>
            </w:r>
          </w:p>
          <w:p w14:paraId="2411250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40C674C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  <w:p w14:paraId="1879E99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  <w:p w14:paraId="1802A7F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14:paraId="38F2500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42F3DC5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2 ± 25</w:t>
            </w:r>
          </w:p>
          <w:p w14:paraId="2059460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1 ± 23</w:t>
            </w:r>
          </w:p>
          <w:p w14:paraId="1BE16D5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78 ±29</w:t>
            </w:r>
          </w:p>
          <w:p w14:paraId="322D604D" w14:textId="77777777" w:rsidR="0030307A" w:rsidRPr="004D3B03" w:rsidRDefault="0030307A" w:rsidP="0030307A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± 0.4</w:t>
            </w:r>
          </w:p>
          <w:p w14:paraId="11D449C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.1 ± 0.3</w:t>
            </w:r>
          </w:p>
          <w:p w14:paraId="182049E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.2 ± 0.5</w:t>
            </w:r>
          </w:p>
          <w:p w14:paraId="29BF727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94 ± 38</w:t>
            </w:r>
          </w:p>
          <w:p w14:paraId="30961EE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87 ± 24</w:t>
            </w:r>
          </w:p>
          <w:p w14:paraId="0A2BA90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01 ± 35</w:t>
            </w:r>
          </w:p>
          <w:p w14:paraId="4800651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54 ± 27</w:t>
            </w:r>
          </w:p>
          <w:p w14:paraId="5232B3E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54 ± 27</w:t>
            </w:r>
          </w:p>
          <w:p w14:paraId="7E2CF75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54 ± 21</w:t>
            </w:r>
          </w:p>
          <w:p w14:paraId="1E18BA1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5 ± 5</w:t>
            </w:r>
          </w:p>
          <w:p w14:paraId="35A6D75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 ± 4</w:t>
            </w:r>
          </w:p>
          <w:p w14:paraId="5CA03B8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4 ± 3</w:t>
            </w:r>
          </w:p>
          <w:p w14:paraId="0A17E3B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53 ± 62</w:t>
            </w:r>
          </w:p>
          <w:p w14:paraId="51869B4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45 ± 51</w:t>
            </w:r>
          </w:p>
          <w:p w14:paraId="33FF991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159 ± 53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6FA08D7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D613D4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26 (10; 41)</w:t>
            </w:r>
          </w:p>
          <w:p w14:paraId="16793F5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15 (-1; 31)</w:t>
            </w:r>
          </w:p>
          <w:p w14:paraId="447F9F0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F04D91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4 (0.1; 0.6)</w:t>
            </w:r>
          </w:p>
          <w:p w14:paraId="2809F3E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2 (-0.1; 0.4)</w:t>
            </w:r>
          </w:p>
          <w:p w14:paraId="20DE614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E458B8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3 (-15; 21)</w:t>
            </w:r>
          </w:p>
          <w:p w14:paraId="1D0755A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4 (-24; 15)</w:t>
            </w:r>
          </w:p>
          <w:p w14:paraId="3D6D885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E142C9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1 (-16; 15)</w:t>
            </w:r>
          </w:p>
          <w:p w14:paraId="56FEDB5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9 (-7; 25)</w:t>
            </w:r>
          </w:p>
          <w:p w14:paraId="0A32886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A8B14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1 (-2; 3)</w:t>
            </w:r>
          </w:p>
          <w:p w14:paraId="15A628B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1 (-3; 3)</w:t>
            </w:r>
          </w:p>
          <w:p w14:paraId="2275D81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EFC6B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2 (-30; 34)</w:t>
            </w:r>
          </w:p>
          <w:p w14:paraId="12A83F7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4 (-31; 38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5B96926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7BC77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  <w:p w14:paraId="39A0341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069</w:t>
            </w:r>
          </w:p>
          <w:p w14:paraId="51FA321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661566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3</w:t>
            </w:r>
          </w:p>
          <w:p w14:paraId="5F3BAAE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138</w:t>
            </w:r>
          </w:p>
          <w:p w14:paraId="0F17DD0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185F94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773</w:t>
            </w:r>
          </w:p>
          <w:p w14:paraId="2BB80B8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671</w:t>
            </w:r>
          </w:p>
          <w:p w14:paraId="4EA0115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DC7014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943</w:t>
            </w:r>
          </w:p>
          <w:p w14:paraId="0688577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269</w:t>
            </w:r>
          </w:p>
          <w:p w14:paraId="378F0CF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5F1898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687</w:t>
            </w:r>
          </w:p>
          <w:p w14:paraId="1E357DB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976</w:t>
            </w:r>
          </w:p>
          <w:p w14:paraId="0524E3D9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345B3C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895</w:t>
            </w:r>
          </w:p>
          <w:p w14:paraId="540FB39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841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796A567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F84EC0C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25 (10; 41)</w:t>
            </w:r>
          </w:p>
          <w:p w14:paraId="2960854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15 (-2; 31)</w:t>
            </w:r>
          </w:p>
          <w:p w14:paraId="76E553B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6CAC29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4 (0.1; 0.6)</w:t>
            </w:r>
          </w:p>
          <w:p w14:paraId="3B990788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0.2 (-0.1; 0.4)</w:t>
            </w:r>
          </w:p>
          <w:p w14:paraId="78C2C7F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7E4D9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3 (-16; 21)</w:t>
            </w:r>
          </w:p>
          <w:p w14:paraId="7F733AE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-4 (-24; 15)</w:t>
            </w:r>
          </w:p>
          <w:p w14:paraId="02A7675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B354482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1 (-15; 15)</w:t>
            </w:r>
          </w:p>
          <w:p w14:paraId="7592146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10 (-6; 25)</w:t>
            </w:r>
          </w:p>
          <w:p w14:paraId="0024C66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DC05F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1 (-2; 3)</w:t>
            </w:r>
          </w:p>
          <w:p w14:paraId="1CDD45C0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1 (-2; 3)</w:t>
            </w:r>
          </w:p>
          <w:p w14:paraId="6FC98C0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0DA1A4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4 (-28; 36)</w:t>
            </w:r>
          </w:p>
          <w:p w14:paraId="7FFED3E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+4 (-30; 38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6E158357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A5C82D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  <w:p w14:paraId="5A142AA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080</w:t>
            </w:r>
          </w:p>
          <w:p w14:paraId="52B60E01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D44306E" w14:textId="7C811907" w:rsidR="0030307A" w:rsidRPr="004D3B03" w:rsidRDefault="0030307A" w:rsidP="00B157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</w:t>
            </w:r>
            <w:r w:rsidR="00191B6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</w:t>
            </w:r>
          </w:p>
          <w:p w14:paraId="2C02AD4D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167</w:t>
            </w:r>
          </w:p>
          <w:p w14:paraId="7DBF256E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90BF196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771</w:t>
            </w:r>
          </w:p>
          <w:p w14:paraId="4A3FCE73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669</w:t>
            </w:r>
          </w:p>
          <w:p w14:paraId="0CDFEC2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572FD2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962</w:t>
            </w:r>
          </w:p>
          <w:p w14:paraId="2767172A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240</w:t>
            </w:r>
          </w:p>
          <w:p w14:paraId="38F0771B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C162045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472</w:t>
            </w:r>
          </w:p>
          <w:p w14:paraId="77E0F29F" w14:textId="77777777" w:rsidR="0030307A" w:rsidRPr="004D3B03" w:rsidRDefault="0030307A" w:rsidP="00B157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896</w:t>
            </w:r>
          </w:p>
          <w:p w14:paraId="0BC8ABD6" w14:textId="77777777" w:rsidR="0030307A" w:rsidRPr="004D3B03" w:rsidRDefault="0030307A" w:rsidP="00B157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C74DDC7" w14:textId="77777777" w:rsidR="0030307A" w:rsidRPr="004D3B03" w:rsidRDefault="0030307A" w:rsidP="00B157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818</w:t>
            </w:r>
          </w:p>
          <w:p w14:paraId="1A6CD524" w14:textId="77777777" w:rsidR="0030307A" w:rsidRPr="004D3B03" w:rsidRDefault="0030307A" w:rsidP="00B157C3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3B03">
              <w:rPr>
                <w:rFonts w:ascii="Arial" w:hAnsi="Arial" w:cs="Arial"/>
                <w:sz w:val="20"/>
                <w:szCs w:val="20"/>
                <w:lang w:val="en-GB"/>
              </w:rPr>
              <w:t>0.805</w:t>
            </w:r>
          </w:p>
        </w:tc>
      </w:tr>
    </w:tbl>
    <w:p w14:paraId="25467F42" w14:textId="7E52C151" w:rsidR="0030307A" w:rsidRPr="004D3B03" w:rsidRDefault="0030307A" w:rsidP="0030307A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4D3B03">
        <w:rPr>
          <w:rFonts w:ascii="Arial" w:hAnsi="Arial" w:cs="Arial"/>
          <w:sz w:val="20"/>
          <w:szCs w:val="20"/>
          <w:lang w:val="en-GB"/>
        </w:rPr>
        <w:t>Protein intake was corrected for BMI &gt; 27.5.</w:t>
      </w:r>
      <w:r w:rsidRPr="004D3B03">
        <w:rPr>
          <w:rFonts w:ascii="Arial" w:hAnsi="Arial" w:cs="Arial"/>
          <w:sz w:val="20"/>
          <w:szCs w:val="20"/>
          <w:lang w:val="en-GB"/>
        </w:rPr>
        <w:br/>
        <w:t>Data are presented as mean ± SD for each time point. Data were analysed using Linear Mixed Models with time and time x intervention interaction as fixed effects and subjects were added as a random intercept. Control group and baseline values are used as reference.</w:t>
      </w:r>
      <w:r w:rsidRPr="004D3B03">
        <w:rPr>
          <w:rFonts w:ascii="Arial" w:hAnsi="Arial" w:cs="Arial"/>
          <w:sz w:val="20"/>
          <w:szCs w:val="20"/>
          <w:lang w:val="en-GB"/>
        </w:rPr>
        <w:br/>
      </w:r>
      <w:r w:rsidRPr="004D3B03">
        <w:rPr>
          <w:rFonts w:ascii="Arial" w:hAnsi="Arial" w:cs="Arial"/>
          <w:sz w:val="20"/>
          <w:szCs w:val="20"/>
          <w:vertAlign w:val="superscript"/>
          <w:lang w:val="en-GB"/>
        </w:rPr>
        <w:t>*</w:t>
      </w:r>
      <w:r w:rsidRPr="004D3B03">
        <w:rPr>
          <w:rFonts w:ascii="Arial" w:hAnsi="Arial" w:cs="Arial"/>
          <w:sz w:val="20"/>
          <w:szCs w:val="20"/>
          <w:lang w:val="en-GB"/>
        </w:rPr>
        <w:t xml:space="preserve"> Crude β-coefficients and 95% CIs are shown for the time x intervention interaction. </w:t>
      </w:r>
      <w:r w:rsidRPr="004D3B03">
        <w:rPr>
          <w:rFonts w:ascii="Arial" w:hAnsi="Arial" w:cs="Arial"/>
          <w:sz w:val="20"/>
          <w:szCs w:val="20"/>
          <w:lang w:val="en-GB"/>
        </w:rPr>
        <w:br/>
      </w:r>
      <w:r w:rsidRPr="004D3B03">
        <w:rPr>
          <w:rFonts w:ascii="Arial" w:hAnsi="Arial" w:cs="Arial"/>
          <w:sz w:val="20"/>
          <w:szCs w:val="20"/>
          <w:vertAlign w:val="superscript"/>
          <w:lang w:val="en-GB"/>
        </w:rPr>
        <w:t>ƚ</w:t>
      </w:r>
      <w:r w:rsidRPr="004D3B03">
        <w:rPr>
          <w:rFonts w:ascii="Arial" w:hAnsi="Arial" w:cs="Arial"/>
          <w:sz w:val="20"/>
          <w:szCs w:val="20"/>
          <w:lang w:val="en-GB"/>
        </w:rPr>
        <w:t xml:space="preserve"> Adjusted β-coefficients and 95% CIs are shown for the time x intervention interaction. Adjusted for age, </w:t>
      </w:r>
      <w:r w:rsidR="00E944EF">
        <w:rPr>
          <w:rFonts w:ascii="Arial" w:hAnsi="Arial" w:cs="Arial"/>
          <w:sz w:val="20"/>
          <w:szCs w:val="20"/>
          <w:lang w:val="en-GB"/>
        </w:rPr>
        <w:t>sex</w:t>
      </w:r>
      <w:r w:rsidRPr="004D3B03">
        <w:rPr>
          <w:rFonts w:ascii="Arial" w:hAnsi="Arial" w:cs="Arial"/>
          <w:sz w:val="20"/>
          <w:szCs w:val="20"/>
          <w:lang w:val="en-GB"/>
        </w:rPr>
        <w:t xml:space="preserve"> and BMI.</w:t>
      </w:r>
      <w:r w:rsidR="00A96370">
        <w:rPr>
          <w:rFonts w:ascii="Arial" w:hAnsi="Arial" w:cs="Arial"/>
          <w:sz w:val="20"/>
          <w:szCs w:val="20"/>
          <w:lang w:val="en-GB"/>
        </w:rPr>
        <w:t xml:space="preserve"> </w:t>
      </w:r>
      <w:r w:rsidR="00A96370" w:rsidRPr="004D3B03">
        <w:rPr>
          <w:rFonts w:ascii="Arial" w:hAnsi="Arial" w:cs="Arial"/>
          <w:sz w:val="20"/>
          <w:szCs w:val="20"/>
          <w:lang w:val="en-GB"/>
        </w:rPr>
        <w:t>Protein intake (g/adjusted kg/day</w:t>
      </w:r>
      <w:r w:rsidR="00A96370">
        <w:rPr>
          <w:rFonts w:ascii="Arial" w:hAnsi="Arial" w:cs="Arial"/>
          <w:sz w:val="20"/>
          <w:szCs w:val="20"/>
          <w:lang w:val="en-GB"/>
        </w:rPr>
        <w:t xml:space="preserve">) was adjusted for age and </w:t>
      </w:r>
      <w:r w:rsidR="00E944EF">
        <w:rPr>
          <w:rFonts w:ascii="Arial" w:hAnsi="Arial" w:cs="Arial"/>
          <w:sz w:val="20"/>
          <w:szCs w:val="20"/>
          <w:lang w:val="en-GB"/>
        </w:rPr>
        <w:t>sex</w:t>
      </w:r>
      <w:r w:rsidR="00A96370">
        <w:rPr>
          <w:rFonts w:ascii="Arial" w:hAnsi="Arial" w:cs="Arial"/>
          <w:sz w:val="20"/>
          <w:szCs w:val="20"/>
          <w:lang w:val="en-GB"/>
        </w:rPr>
        <w:t>.</w:t>
      </w:r>
    </w:p>
    <w:p w14:paraId="1C8CCEAF" w14:textId="77777777" w:rsidR="0030307A" w:rsidRPr="004D3B03" w:rsidRDefault="0030307A" w:rsidP="0030307A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</w:p>
    <w:p w14:paraId="60E1E2E5" w14:textId="77777777" w:rsidR="0030307A" w:rsidRPr="004D3B03" w:rsidRDefault="0030307A" w:rsidP="0030307A">
      <w:pPr>
        <w:spacing w:line="360" w:lineRule="auto"/>
        <w:jc w:val="both"/>
        <w:rPr>
          <w:rFonts w:ascii="Arial" w:hAnsi="Arial" w:cs="Arial"/>
          <w:color w:val="000000"/>
          <w:lang w:val="en-GB"/>
        </w:rPr>
      </w:pPr>
    </w:p>
    <w:p w14:paraId="13EE42A9" w14:textId="77777777" w:rsidR="00F505A8" w:rsidRPr="00A96370" w:rsidRDefault="00F505A8">
      <w:pPr>
        <w:rPr>
          <w:lang w:val="en-US"/>
        </w:rPr>
      </w:pPr>
    </w:p>
    <w:sectPr w:rsidR="00F505A8" w:rsidRPr="00A96370" w:rsidSect="003030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9657C7"/>
    <w:multiLevelType w:val="multilevel"/>
    <w:tmpl w:val="73AE6E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25132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07A"/>
    <w:rsid w:val="00123E7E"/>
    <w:rsid w:val="00191B6D"/>
    <w:rsid w:val="0030307A"/>
    <w:rsid w:val="005959E8"/>
    <w:rsid w:val="008E2CA3"/>
    <w:rsid w:val="009B627D"/>
    <w:rsid w:val="00A96370"/>
    <w:rsid w:val="00AA3C4A"/>
    <w:rsid w:val="00BE0C1A"/>
    <w:rsid w:val="00E944EF"/>
    <w:rsid w:val="00EC330C"/>
    <w:rsid w:val="00F5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01DA5"/>
  <w15:chartTrackingRefBased/>
  <w15:docId w15:val="{538C045B-3765-4813-ABBE-02E4F52C4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07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07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07A"/>
    <w:rPr>
      <w:rFonts w:eastAsiaTheme="majorEastAsia" w:cstheme="majorBidi"/>
      <w:b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30307A"/>
    <w:pPr>
      <w:ind w:left="720"/>
      <w:contextualSpacing/>
    </w:pPr>
  </w:style>
  <w:style w:type="table" w:styleId="TableGrid">
    <w:name w:val="Table Grid"/>
    <w:basedOn w:val="TableNormal"/>
    <w:uiPriority w:val="39"/>
    <w:rsid w:val="003030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30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3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C8A9024E438C4F962F9D95664BA558" ma:contentTypeVersion="18" ma:contentTypeDescription="Een nieuw document maken." ma:contentTypeScope="" ma:versionID="280c933c43cc32025c5c0ddf59d2a9b9">
  <xsd:schema xmlns:xsd="http://www.w3.org/2001/XMLSchema" xmlns:xs="http://www.w3.org/2001/XMLSchema" xmlns:p="http://schemas.microsoft.com/office/2006/metadata/properties" xmlns:ns2="08ed31b0-b7c8-499e-8cb9-515b92f0d972" xmlns:ns3="fd7dbaaa-a967-400d-9080-b06625597740" targetNamespace="http://schemas.microsoft.com/office/2006/metadata/properties" ma:root="true" ma:fieldsID="8b8471a6a8befd1d7cd7de8574cd69e4" ns2:_="" ns3:_="">
    <xsd:import namespace="08ed31b0-b7c8-499e-8cb9-515b92f0d972"/>
    <xsd:import namespace="fd7dbaaa-a967-400d-9080-b066255977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ed31b0-b7c8-499e-8cb9-515b92f0d9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32d39682-ccf7-48d8-962f-2ca2d3d56b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7dbaaa-a967-400d-9080-b0662559774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9a12a89-6bee-4e30-9c6a-5037992f15a1}" ma:internalName="TaxCatchAll" ma:showField="CatchAllData" ma:web="fd7dbaaa-a967-400d-9080-b066255977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8ed31b0-b7c8-499e-8cb9-515b92f0d972">
      <Terms xmlns="http://schemas.microsoft.com/office/infopath/2007/PartnerControls"/>
    </lcf76f155ced4ddcb4097134ff3c332f>
    <TaxCatchAll xmlns="fd7dbaaa-a967-400d-9080-b06625597740" xsi:nil="true"/>
  </documentManagement>
</p:properties>
</file>

<file path=customXml/itemProps1.xml><?xml version="1.0" encoding="utf-8"?>
<ds:datastoreItem xmlns:ds="http://schemas.openxmlformats.org/officeDocument/2006/customXml" ds:itemID="{9F4E468A-3B60-4B2C-B0FC-ADA6AAE300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940A67-0D24-488B-8315-5F8B45A872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ed31b0-b7c8-499e-8cb9-515b92f0d972"/>
    <ds:schemaRef ds:uri="fd7dbaaa-a967-400d-9080-b066255977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97F558-D05B-43C2-8ECB-CEACE957DBE0}">
  <ds:schemaRefs>
    <ds:schemaRef ds:uri="http://schemas.microsoft.com/office/2006/metadata/properties"/>
    <ds:schemaRef ds:uri="http://schemas.microsoft.com/office/infopath/2007/PartnerControls"/>
    <ds:schemaRef ds:uri="08ed31b0-b7c8-499e-8cb9-515b92f0d972"/>
    <ds:schemaRef ds:uri="fd7dbaaa-a967-400d-9080-b066255977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8</Words>
  <Characters>5053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iersteker</dc:creator>
  <cp:keywords/>
  <dc:description/>
  <cp:lastModifiedBy>Esmée Biersteker</cp:lastModifiedBy>
  <cp:revision>5</cp:revision>
  <dcterms:created xsi:type="dcterms:W3CDTF">2025-01-08T11:26:00Z</dcterms:created>
  <dcterms:modified xsi:type="dcterms:W3CDTF">2025-02-1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C8A9024E438C4F962F9D95664BA558</vt:lpwstr>
  </property>
  <property fmtid="{D5CDD505-2E9C-101B-9397-08002B2CF9AE}" pid="3" name="MediaServiceImageTags">
    <vt:lpwstr/>
  </property>
</Properties>
</file>